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753" w:rsidRPr="00A03B5A" w:rsidRDefault="00A03B5A" w:rsidP="002E680C">
      <w:pPr>
        <w:rPr>
          <w:b/>
          <w:sz w:val="36"/>
          <w:szCs w:val="36"/>
        </w:rPr>
      </w:pPr>
      <w:r>
        <w:rPr>
          <w:b/>
          <w:sz w:val="36"/>
          <w:szCs w:val="36"/>
        </w:rPr>
        <w:t>S3 Table</w:t>
      </w:r>
    </w:p>
    <w:p w:rsidR="00CB04FA" w:rsidRDefault="00CB04FA" w:rsidP="002E680C"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928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928"/>
        <w:gridCol w:w="872"/>
        <w:gridCol w:w="872"/>
        <w:gridCol w:w="873"/>
        <w:gridCol w:w="855"/>
      </w:tblGrid>
      <w:tr w:rsidR="002E680C" w:rsidRPr="002E680C" w:rsidTr="00090A0C">
        <w:trPr>
          <w:trHeight w:hRule="exact" w:val="36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TA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YU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PO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LKA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BB57FF" w:rsidP="002E680C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M</w:t>
            </w:r>
            <w:r w:rsidR="002E680C"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CV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BB57FF" w:rsidP="002E680C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H</w:t>
            </w:r>
            <w:r w:rsidR="002E680C"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BB57FF" w:rsidP="002E680C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CO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SJI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NPAC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SCCO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AND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RA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NEA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COMM</w:t>
            </w:r>
          </w:p>
        </w:tc>
      </w:tr>
      <w:tr w:rsidR="002E680C" w:rsidRPr="002E680C" w:rsidTr="00090A0C">
        <w:trPr>
          <w:trHeight w:hRule="exact" w:val="36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TAN</w:t>
            </w:r>
          </w:p>
        </w:tc>
        <w:tc>
          <w:tcPr>
            <w:tcW w:w="33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3.072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2.837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2.901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4.320</w:t>
            </w:r>
          </w:p>
        </w:tc>
        <w:tc>
          <w:tcPr>
            <w:tcW w:w="33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</w:t>
            </w:r>
            <w:r w:rsidR="00BB57FF"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.000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5.048</w:t>
            </w:r>
          </w:p>
        </w:tc>
        <w:tc>
          <w:tcPr>
            <w:tcW w:w="33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15.085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7.398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7.245</w:t>
            </w:r>
          </w:p>
        </w:tc>
        <w:tc>
          <w:tcPr>
            <w:tcW w:w="33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6.377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7.244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1.991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4.546</w:t>
            </w:r>
          </w:p>
        </w:tc>
      </w:tr>
      <w:tr w:rsidR="002E680C" w:rsidRPr="002E680C" w:rsidTr="00090A0C">
        <w:trPr>
          <w:trHeight w:hRule="exact" w:val="36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YUK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3.8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5.9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2.196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2.4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6.193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10.6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9.807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5.0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10.1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2.5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6.893</w:t>
            </w:r>
          </w:p>
        </w:tc>
      </w:tr>
      <w:tr w:rsidR="002E680C" w:rsidRPr="002E680C" w:rsidTr="00090A0C">
        <w:trPr>
          <w:trHeight w:hRule="exact" w:val="36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POR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4.9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1.452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3.8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4.470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3.7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4.4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12.294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n/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2.0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n/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3.651</w:t>
            </w:r>
          </w:p>
        </w:tc>
      </w:tr>
      <w:tr w:rsidR="002E680C" w:rsidRPr="002E680C" w:rsidTr="00090A0C">
        <w:trPr>
          <w:trHeight w:hRule="exact" w:val="36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LKAT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0.2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2E680C" w:rsidRPr="0017657B" w:rsidRDefault="002E680C" w:rsidP="00F42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</w:t>
            </w:r>
            <w:r w:rsidR="00F42334"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2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3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14.975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5.36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21.6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8.230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23.0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0.8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0.4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2.351</w:t>
            </w:r>
          </w:p>
        </w:tc>
      </w:tr>
      <w:tr w:rsidR="002E680C" w:rsidRPr="002E680C" w:rsidTr="00090A0C">
        <w:trPr>
          <w:trHeight w:hRule="exact" w:val="36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BB57FF" w:rsidP="002E680C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M</w:t>
            </w:r>
            <w:r w:rsidR="002E680C"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CV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2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6.5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9.179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14.8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</w:t>
            </w: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.9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2.574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3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57FF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.6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1.2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4.004</w:t>
            </w:r>
          </w:p>
        </w:tc>
      </w:tr>
      <w:tr w:rsidR="002E680C" w:rsidRPr="002E680C" w:rsidTr="00090A0C">
        <w:trPr>
          <w:trHeight w:hRule="exact" w:val="36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BB57FF" w:rsidP="002E680C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HB</w:t>
            </w:r>
          </w:p>
        </w:tc>
        <w:tc>
          <w:tcPr>
            <w:tcW w:w="33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95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47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11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0.241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5.246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10.3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5.1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9.7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2.6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6.830</w:t>
            </w:r>
          </w:p>
        </w:tc>
      </w:tr>
      <w:tr w:rsidR="002E680C" w:rsidRPr="002E680C" w:rsidTr="00090A0C">
        <w:trPr>
          <w:trHeight w:hRule="exact" w:val="36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BB57FF" w:rsidP="002E680C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COL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2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5.4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7.8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12.6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2.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7.577</w:t>
            </w:r>
          </w:p>
        </w:tc>
      </w:tr>
      <w:tr w:rsidR="002E680C" w:rsidRPr="002E680C" w:rsidTr="00090A0C">
        <w:trPr>
          <w:trHeight w:hRule="exact" w:val="36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SJI</w:t>
            </w:r>
          </w:p>
        </w:tc>
        <w:tc>
          <w:tcPr>
            <w:tcW w:w="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93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232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175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E680C" w:rsidRPr="0017657B" w:rsidRDefault="002E680C" w:rsidP="00F42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</w:t>
            </w:r>
            <w:r w:rsidR="00F42334"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58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74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227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7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5.0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7.7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14.2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6.2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4.611</w:t>
            </w:r>
          </w:p>
        </w:tc>
      </w:tr>
      <w:tr w:rsidR="002E680C" w:rsidRPr="002E680C" w:rsidTr="00090A0C">
        <w:trPr>
          <w:trHeight w:hRule="exact" w:val="36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NPAC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E680C" w:rsidRPr="0017657B" w:rsidRDefault="002E680C" w:rsidP="00F42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2</w:t>
            </w:r>
            <w:r w:rsidR="00F42334"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E680C" w:rsidRPr="0017657B" w:rsidRDefault="002E680C" w:rsidP="00F42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</w:t>
            </w:r>
            <w:r w:rsidR="00F42334"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7.896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6.4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3.0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2.5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6.233</w:t>
            </w:r>
          </w:p>
        </w:tc>
      </w:tr>
      <w:tr w:rsidR="002E680C" w:rsidRPr="002E680C" w:rsidTr="00090A0C">
        <w:trPr>
          <w:trHeight w:hRule="exact" w:val="36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SCCOA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3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3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3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E680C" w:rsidRPr="0017657B" w:rsidRDefault="002E680C" w:rsidP="00F42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</w:t>
            </w:r>
            <w:r w:rsidR="00F42334"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E680C" w:rsidRPr="0017657B" w:rsidRDefault="002E680C" w:rsidP="00F42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2</w:t>
            </w:r>
            <w:r w:rsidR="00F42334"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3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4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1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2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7.7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7.2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11.259</w:t>
            </w:r>
          </w:p>
        </w:tc>
      </w:tr>
      <w:tr w:rsidR="002E680C" w:rsidRPr="002E680C" w:rsidTr="00090A0C">
        <w:trPr>
          <w:trHeight w:hRule="exact" w:val="36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ANDR</w:t>
            </w:r>
          </w:p>
        </w:tc>
        <w:tc>
          <w:tcPr>
            <w:tcW w:w="33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09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1</w:t>
            </w:r>
            <w:r w:rsidR="00F42334"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F42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</w:t>
            </w:r>
            <w:r w:rsidR="00F42334"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404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F42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</w:t>
            </w:r>
            <w:r w:rsidR="00F42334"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29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27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51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22</w:t>
            </w:r>
            <w:r w:rsidR="00F42334"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141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3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3.6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n/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4.524</w:t>
            </w:r>
          </w:p>
        </w:tc>
      </w:tr>
      <w:tr w:rsidR="002E680C" w:rsidRPr="002E680C" w:rsidTr="00090A0C">
        <w:trPr>
          <w:trHeight w:hRule="exact" w:val="36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RAT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-0.0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2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2.2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5.553</w:t>
            </w:r>
          </w:p>
        </w:tc>
      </w:tr>
      <w:tr w:rsidR="002E680C" w:rsidRPr="002E680C" w:rsidTr="00090A0C">
        <w:trPr>
          <w:trHeight w:hRule="exact" w:val="36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NEAR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1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9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</w:t>
            </w:r>
            <w:r w:rsidR="00F42334"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F4233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</w:t>
            </w:r>
            <w:r w:rsidR="00F42334"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2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1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1</w:t>
            </w:r>
            <w:r w:rsidR="00F42334"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2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</w:t>
            </w:r>
            <w:r w:rsidR="00F42334"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1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BB57FF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1.481</w:t>
            </w:r>
          </w:p>
        </w:tc>
      </w:tr>
      <w:tr w:rsidR="002E680C" w:rsidRPr="002E680C" w:rsidTr="00090A0C">
        <w:trPr>
          <w:trHeight w:hRule="exact" w:val="36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C" w:rsidRPr="0017657B" w:rsidRDefault="002E680C" w:rsidP="002E680C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COMM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3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8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F42334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1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F42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</w:t>
            </w:r>
            <w:r w:rsidR="00F42334"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5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7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5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8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13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14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1</w:t>
            </w:r>
            <w:r w:rsidR="00F42334"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0.05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2E680C" w:rsidRPr="0017657B" w:rsidRDefault="002E680C" w:rsidP="00BB57FF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</w:tr>
    </w:tbl>
    <w:p w:rsidR="00157B2C" w:rsidRDefault="00157B2C" w:rsidP="005907AD"/>
    <w:sectPr w:rsidR="00157B2C" w:rsidSect="00040A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1BC" w:rsidRDefault="00BA01BC" w:rsidP="00AC3AA5">
      <w:pPr>
        <w:spacing w:after="0" w:line="240" w:lineRule="auto"/>
      </w:pPr>
      <w:r>
        <w:separator/>
      </w:r>
    </w:p>
  </w:endnote>
  <w:endnote w:type="continuationSeparator" w:id="0">
    <w:p w:rsidR="00BA01BC" w:rsidRDefault="00BA01BC" w:rsidP="00AC3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1BC" w:rsidRDefault="00BA01BC" w:rsidP="00AC3AA5">
      <w:pPr>
        <w:spacing w:after="0" w:line="240" w:lineRule="auto"/>
      </w:pPr>
      <w:r>
        <w:separator/>
      </w:r>
    </w:p>
  </w:footnote>
  <w:footnote w:type="continuationSeparator" w:id="0">
    <w:p w:rsidR="00BA01BC" w:rsidRDefault="00BA01BC" w:rsidP="00AC3A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D25"/>
    <w:rsid w:val="00040ABB"/>
    <w:rsid w:val="000656EB"/>
    <w:rsid w:val="00086B27"/>
    <w:rsid w:val="00090A0C"/>
    <w:rsid w:val="00090E89"/>
    <w:rsid w:val="000B54DC"/>
    <w:rsid w:val="001419FC"/>
    <w:rsid w:val="00156DC7"/>
    <w:rsid w:val="00157B2C"/>
    <w:rsid w:val="00173199"/>
    <w:rsid w:val="0017657B"/>
    <w:rsid w:val="001F47AF"/>
    <w:rsid w:val="002163C8"/>
    <w:rsid w:val="0023617D"/>
    <w:rsid w:val="002B66AB"/>
    <w:rsid w:val="002E680C"/>
    <w:rsid w:val="0030318B"/>
    <w:rsid w:val="00340A31"/>
    <w:rsid w:val="003B353E"/>
    <w:rsid w:val="003C5813"/>
    <w:rsid w:val="004A014D"/>
    <w:rsid w:val="00523ABC"/>
    <w:rsid w:val="00547A1F"/>
    <w:rsid w:val="005907AD"/>
    <w:rsid w:val="005C4888"/>
    <w:rsid w:val="005D629C"/>
    <w:rsid w:val="006963AE"/>
    <w:rsid w:val="006C2500"/>
    <w:rsid w:val="006E23C0"/>
    <w:rsid w:val="00722054"/>
    <w:rsid w:val="00776843"/>
    <w:rsid w:val="00777D63"/>
    <w:rsid w:val="0079313A"/>
    <w:rsid w:val="007E6D25"/>
    <w:rsid w:val="00816123"/>
    <w:rsid w:val="008F0FBA"/>
    <w:rsid w:val="00904011"/>
    <w:rsid w:val="00904619"/>
    <w:rsid w:val="009672B2"/>
    <w:rsid w:val="009A0C63"/>
    <w:rsid w:val="00A03B5A"/>
    <w:rsid w:val="00AC3AA5"/>
    <w:rsid w:val="00B26C75"/>
    <w:rsid w:val="00B55F48"/>
    <w:rsid w:val="00B6032D"/>
    <w:rsid w:val="00B6264E"/>
    <w:rsid w:val="00BA01BC"/>
    <w:rsid w:val="00BB57FF"/>
    <w:rsid w:val="00BC4654"/>
    <w:rsid w:val="00BC7357"/>
    <w:rsid w:val="00BD0B72"/>
    <w:rsid w:val="00CB04FA"/>
    <w:rsid w:val="00CE79A9"/>
    <w:rsid w:val="00D238D7"/>
    <w:rsid w:val="00D24184"/>
    <w:rsid w:val="00D36E6A"/>
    <w:rsid w:val="00DA2753"/>
    <w:rsid w:val="00E822E6"/>
    <w:rsid w:val="00EA79CE"/>
    <w:rsid w:val="00F42334"/>
    <w:rsid w:val="00F55805"/>
    <w:rsid w:val="00F92F71"/>
    <w:rsid w:val="00F96BFF"/>
    <w:rsid w:val="00FA2BA8"/>
    <w:rsid w:val="00FA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AA5"/>
  </w:style>
  <w:style w:type="paragraph" w:styleId="Footer">
    <w:name w:val="footer"/>
    <w:basedOn w:val="Normal"/>
    <w:link w:val="FooterChar"/>
    <w:uiPriority w:val="99"/>
    <w:unhideWhenUsed/>
    <w:rsid w:val="00AC3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AA5"/>
  </w:style>
  <w:style w:type="table" w:styleId="TableGrid">
    <w:name w:val="Table Grid"/>
    <w:basedOn w:val="TableNormal"/>
    <w:uiPriority w:val="39"/>
    <w:rsid w:val="00AC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BD0B72"/>
    <w:pPr>
      <w:widowControl w:val="0"/>
      <w:spacing w:before="57" w:after="0" w:line="240" w:lineRule="auto"/>
      <w:ind w:left="120"/>
    </w:pPr>
    <w:rPr>
      <w:rFonts w:eastAsia="Times New Roman" w:cstheme="minorBidi"/>
      <w:b/>
      <w:color w:val="auto"/>
    </w:rPr>
  </w:style>
  <w:style w:type="character" w:customStyle="1" w:styleId="BodyTextChar">
    <w:name w:val="Body Text Char"/>
    <w:basedOn w:val="DefaultParagraphFont"/>
    <w:link w:val="BodyText"/>
    <w:uiPriority w:val="1"/>
    <w:rsid w:val="00BD0B72"/>
    <w:rPr>
      <w:rFonts w:eastAsia="Times New Roman" w:cstheme="minorBidi"/>
      <w:b/>
      <w:color w:val="auto"/>
    </w:rPr>
  </w:style>
  <w:style w:type="paragraph" w:customStyle="1" w:styleId="TableParagraph">
    <w:name w:val="Table Paragraph"/>
    <w:basedOn w:val="Normal"/>
    <w:uiPriority w:val="1"/>
    <w:qFormat/>
    <w:rsid w:val="00BD0B72"/>
    <w:pPr>
      <w:widowControl w:val="0"/>
      <w:spacing w:after="0" w:line="240" w:lineRule="auto"/>
    </w:pPr>
    <w:rPr>
      <w:rFonts w:asciiTheme="minorHAnsi" w:hAnsiTheme="minorHAnsi" w:cstheme="minorBidi"/>
      <w:bCs w:val="0"/>
      <w:color w:val="auto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1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14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AA5"/>
  </w:style>
  <w:style w:type="paragraph" w:styleId="Footer">
    <w:name w:val="footer"/>
    <w:basedOn w:val="Normal"/>
    <w:link w:val="FooterChar"/>
    <w:uiPriority w:val="99"/>
    <w:unhideWhenUsed/>
    <w:rsid w:val="00AC3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AA5"/>
  </w:style>
  <w:style w:type="table" w:styleId="TableGrid">
    <w:name w:val="Table Grid"/>
    <w:basedOn w:val="TableNormal"/>
    <w:uiPriority w:val="39"/>
    <w:rsid w:val="00AC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BD0B72"/>
    <w:pPr>
      <w:widowControl w:val="0"/>
      <w:spacing w:before="57" w:after="0" w:line="240" w:lineRule="auto"/>
      <w:ind w:left="120"/>
    </w:pPr>
    <w:rPr>
      <w:rFonts w:eastAsia="Times New Roman" w:cstheme="minorBidi"/>
      <w:b/>
      <w:color w:val="auto"/>
    </w:rPr>
  </w:style>
  <w:style w:type="character" w:customStyle="1" w:styleId="BodyTextChar">
    <w:name w:val="Body Text Char"/>
    <w:basedOn w:val="DefaultParagraphFont"/>
    <w:link w:val="BodyText"/>
    <w:uiPriority w:val="1"/>
    <w:rsid w:val="00BD0B72"/>
    <w:rPr>
      <w:rFonts w:eastAsia="Times New Roman" w:cstheme="minorBidi"/>
      <w:b/>
      <w:color w:val="auto"/>
    </w:rPr>
  </w:style>
  <w:style w:type="paragraph" w:customStyle="1" w:styleId="TableParagraph">
    <w:name w:val="Table Paragraph"/>
    <w:basedOn w:val="Normal"/>
    <w:uiPriority w:val="1"/>
    <w:qFormat/>
    <w:rsid w:val="00BD0B72"/>
    <w:pPr>
      <w:widowControl w:val="0"/>
      <w:spacing w:after="0" w:line="240" w:lineRule="auto"/>
    </w:pPr>
    <w:rPr>
      <w:rFonts w:asciiTheme="minorHAnsi" w:hAnsiTheme="minorHAnsi" w:cstheme="minorBidi"/>
      <w:bCs w:val="0"/>
      <w:color w:val="auto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1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1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5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0014D1-CE02-4195-8489-3D5105013A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. Geological Survey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vley, Megan C</dc:creator>
  <cp:lastModifiedBy>Talbot, Sandra L.</cp:lastModifiedBy>
  <cp:revision>4</cp:revision>
  <cp:lastPrinted>2017-05-01T22:31:00Z</cp:lastPrinted>
  <dcterms:created xsi:type="dcterms:W3CDTF">2017-11-09T18:41:00Z</dcterms:created>
  <dcterms:modified xsi:type="dcterms:W3CDTF">2017-11-09T18:57:00Z</dcterms:modified>
</cp:coreProperties>
</file>